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EB2" w:rsidRPr="00CD1FD5" w:rsidRDefault="001D7EB2" w:rsidP="001D7EB2">
      <w:pPr>
        <w:spacing w:after="0"/>
        <w:rPr>
          <w:rFonts w:ascii="Arial" w:hAnsi="Arial" w:cs="Arial"/>
          <w:i/>
          <w:sz w:val="18"/>
          <w:szCs w:val="18"/>
          <w:lang w:eastAsia="zh-CN"/>
        </w:rPr>
      </w:pPr>
      <w:bookmarkStart w:id="0" w:name="_GoBack"/>
      <w:bookmarkEnd w:id="0"/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  <w:r w:rsidRPr="00CD1FD5">
        <w:rPr>
          <w:rFonts w:ascii="Arial" w:hAnsi="Arial" w:cs="Arial"/>
          <w:b/>
          <w:i/>
          <w:sz w:val="18"/>
          <w:szCs w:val="18"/>
        </w:rPr>
        <w:t>and/or</w:t>
      </w:r>
      <w:r w:rsidRPr="00CD1FD5">
        <w:rPr>
          <w:rFonts w:ascii="Arial" w:hAnsi="Arial" w:cs="Arial"/>
          <w:b/>
          <w:sz w:val="18"/>
          <w:szCs w:val="18"/>
        </w:rPr>
        <w:t xml:space="preserve"> Additional information: 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 xml:space="preserve">7-(2-bromoethoxy)-5-hydroxy-3-(4-hydroxyphenyl)-4H-chromen-4-one (2a) </w:t>
      </w:r>
    </w:p>
    <w:p w:rsidR="001D7EB2" w:rsidRPr="00F358C3" w:rsidRDefault="001D7EB2" w:rsidP="001D7EB2">
      <w:pPr>
        <w:spacing w:after="0"/>
        <w:rPr>
          <w:rFonts w:ascii="Arial" w:eastAsia="SimSun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70%, yellow solid. mp 181-182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 xml:space="preserve">C; </w:t>
      </w:r>
      <w:r w:rsidRPr="00F358C3">
        <w:rPr>
          <w:rFonts w:ascii="Arial" w:eastAsia="SimSun" w:hAnsi="Arial" w:cs="Arial"/>
          <w:sz w:val="18"/>
          <w:szCs w:val="18"/>
          <w:vertAlign w:val="superscript"/>
        </w:rPr>
        <w:t>1</w:t>
      </w:r>
      <w:r w:rsidRPr="00F358C3">
        <w:rPr>
          <w:rFonts w:ascii="Arial" w:eastAsia="SimSun" w:hAnsi="Arial" w:cs="Arial"/>
          <w:sz w:val="18"/>
          <w:szCs w:val="18"/>
        </w:rPr>
        <w:t xml:space="preserve">H NMR (400 MHz, DMSO-D6) δ 12.96 (s, 1H), 9.58 (s, 1H), 8.41 (s, 1H), 7.38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8.6 Hz, 2H), 6.82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8.7 Hz, 2H), 6.69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2.3 Hz, 1H), 6.43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2.3 Hz, 1H), 4.47 – 4.43 (m, 2H), 3.86 – 3.78 (m, 2H). 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(3-​bromopropoxy)-5-hydroxy-3-(4-hydroxyphenyl)-4H-chromen-4-one (2b)</w:t>
      </w:r>
    </w:p>
    <w:p w:rsidR="001D7EB2" w:rsidRPr="00F358C3" w:rsidRDefault="001D7EB2" w:rsidP="001D7EB2">
      <w:pPr>
        <w:spacing w:after="0"/>
        <w:rPr>
          <w:rFonts w:ascii="Arial" w:eastAsia="SimSun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69%, yellow solid. mp 130-132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 xml:space="preserve">C; </w:t>
      </w:r>
      <w:r w:rsidRPr="00F358C3">
        <w:rPr>
          <w:rFonts w:ascii="Arial" w:eastAsia="SimSun" w:hAnsi="Arial" w:cs="Arial"/>
          <w:sz w:val="18"/>
          <w:szCs w:val="18"/>
          <w:vertAlign w:val="superscript"/>
        </w:rPr>
        <w:t>1</w:t>
      </w:r>
      <w:r w:rsidRPr="00F358C3">
        <w:rPr>
          <w:rFonts w:ascii="Arial" w:eastAsia="SimSun" w:hAnsi="Arial" w:cs="Arial"/>
          <w:sz w:val="18"/>
          <w:szCs w:val="18"/>
        </w:rPr>
        <w:t xml:space="preserve">H NMR (600 MHz, DMSO-D6) δ 9.59 (s, 1H), 8.41 (s, 1H), 7.38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8.6 Hz, 2H), 6.81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8.6 Hz, 2H), 6.68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2.2 Hz, 1H), 6.42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2.2 Hz, 1H), 4.20 (t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6.0 Hz, 2H), 3.66 (t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6.6 Hz, 2H), 2.26 (p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6.3 Hz, 2H)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(</w:t>
      </w:r>
      <w:r w:rsidRPr="00F358C3">
        <w:rPr>
          <w:rFonts w:ascii="Arial" w:hAnsi="Arial" w:cs="Arial"/>
          <w:color w:val="303030"/>
          <w:sz w:val="18"/>
          <w:szCs w:val="18"/>
          <w:shd w:val="clear" w:color="auto" w:fill="FFFFFF"/>
        </w:rPr>
        <w:t>4-​bromobutoxy</w:t>
      </w:r>
      <w:r w:rsidRPr="00F358C3">
        <w:rPr>
          <w:rFonts w:ascii="Arial" w:hAnsi="Arial" w:cs="Arial"/>
          <w:sz w:val="18"/>
          <w:szCs w:val="18"/>
        </w:rPr>
        <w:t>)-5-hydroxy-3-(4-hydroxyphenyl)-4H-chromen-4-one (2c)</w:t>
      </w:r>
    </w:p>
    <w:p w:rsidR="001D7EB2" w:rsidRPr="00F358C3" w:rsidRDefault="001D7EB2" w:rsidP="001D7EB2">
      <w:pPr>
        <w:spacing w:after="0"/>
        <w:rPr>
          <w:rFonts w:ascii="Arial" w:eastAsia="SimSun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75%, yellow solid. mp 138-140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 xml:space="preserve">C; </w:t>
      </w:r>
      <w:r w:rsidRPr="00F358C3">
        <w:rPr>
          <w:rFonts w:ascii="Arial" w:eastAsia="SimSun" w:hAnsi="Arial" w:cs="Arial"/>
          <w:sz w:val="18"/>
          <w:szCs w:val="18"/>
          <w:vertAlign w:val="superscript"/>
        </w:rPr>
        <w:t>1</w:t>
      </w:r>
      <w:r w:rsidRPr="00F358C3">
        <w:rPr>
          <w:rFonts w:ascii="Arial" w:eastAsia="SimSun" w:hAnsi="Arial" w:cs="Arial"/>
          <w:sz w:val="18"/>
          <w:szCs w:val="18"/>
        </w:rPr>
        <w:t xml:space="preserve">H NMR (400 MHz, DMSO-D6) δ 12.95 (s, 1H), 9.59 (s, 1H), 8.41 (s, 1H), 7.39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8.7 Hz, 2H), 6.82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8.7 Hz, 2H), 6.66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2.3 Hz, 1H), 6.41 (d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2.3 Hz, 1H), 4.14 (t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6.3 Hz, 2H), 3.62 (t, </w:t>
      </w:r>
      <w:r w:rsidRPr="00F358C3">
        <w:rPr>
          <w:rFonts w:ascii="Arial" w:eastAsia="SimSun" w:hAnsi="Arial" w:cs="Arial"/>
          <w:i/>
          <w:iCs/>
          <w:sz w:val="18"/>
          <w:szCs w:val="18"/>
        </w:rPr>
        <w:t>J</w:t>
      </w:r>
      <w:r w:rsidRPr="00F358C3">
        <w:rPr>
          <w:rFonts w:ascii="Arial" w:eastAsia="SimSun" w:hAnsi="Arial" w:cs="Arial"/>
          <w:sz w:val="18"/>
          <w:szCs w:val="18"/>
        </w:rPr>
        <w:t xml:space="preserve"> = 6.6 Hz, 2H), 2.01 – 1.92 (m, 2H), 1.90 – 1.81 (m, 2H)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2-​[bis(2-​hydroxyethyl)​amino]​ethoxy]​-​5-​hydroxy-​3-​(4-​hydroxyphenyl)​-4H-chromen-​4-​one (3a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88%, light yellow solid. mp 139-141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400 MHz, METHANOL-D4) δ 8.08 (s, 1H), 7.37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5 Hz, 2H), 6.84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5 Hz, 2H), 6.51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1.9 Hz, 1H), 6.35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0 Hz, 1H), 4.15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6 Hz, 2H), 3.63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7 Hz, 4H), 3.01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6 Hz, 2H), 2.77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7 Hz, 4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1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3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7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02.15, found: 402.1180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3-​[bis(2-​hydroxyethyl)​amino]​propoxy]​-​5-​hydroxy-​3-​(4-​hydroxyphenyl)​-4H-chromen-​4-​one (3b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85%, light yellow solid. mp 157-159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600 MHz, METHANOL-D4) δ 8.09 (s, 1H), 7.38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4 Hz, 2H), 6.85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5 Hz, 2H), 6.52 (s, 1H), 6.35 (s, 1H), 4.14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0 Hz, 2H), 3.62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7 Hz, 4H), 2.74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7.0 Hz, 2H), 2.68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7 Hz, 4H), 2.02 – 1.90 (m, 2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2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5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7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16.16, found: 416.0802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4-​[bis(2-​hydroxyethyl)​amino]​butoxy]​-​5-​hydroxy-​3-​(4-​hydroxyphenyl)​-4H-​chromen-​4-​one (3c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86%, light yellow solid. mp 141-142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400 MHz, METHANOL-D4) δ 8.08 (s, 1H), 7.40 – 7.35 (m, 2H), 6.87 – 6.82 (m, 2H), 6.50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4 Hz, 1H), 6.34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0 Hz, 1H), 4.07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4 Hz, 2H), 3.62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0 Hz, 4H), 2.70 – 2.60 (m, 6H), 1.86 – 1.77 (m, 2H), 1.71 – 1.62 (m, 2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3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7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7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30.18, found: 430.3159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2-​[bis(2-chloroethyl)​amino]​ethoxy]​-​5-​hydroxy-​3-​(4-​hydroxyphenyl)​-4H-chromen-​4-​one (4a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92%, light yellow solid. mp 148-150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600 MHz, METHANOL-D4) δ 8.20 (s, 1H), 7.44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7 Hz, 2H), 6.90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7 Hz, 2H), 6.68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3 Hz, 1H), 6.51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3 Hz, 1H), 4.60 – 4.54 (m, 2H), 4.11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2 Hz, 4H), 3.94 – 3.89 (m, 2H), 3.86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2 Hz, 4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1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1</w:t>
      </w:r>
      <w:r w:rsidRPr="00F358C3">
        <w:rPr>
          <w:rFonts w:ascii="Arial" w:hAnsi="Arial" w:cs="Arial"/>
          <w:sz w:val="18"/>
          <w:szCs w:val="18"/>
        </w:rPr>
        <w:t>Cl</w:t>
      </w:r>
      <w:r w:rsidRPr="00F358C3">
        <w:rPr>
          <w:rFonts w:ascii="Arial" w:hAnsi="Arial" w:cs="Arial"/>
          <w:sz w:val="18"/>
          <w:szCs w:val="18"/>
          <w:vertAlign w:val="subscript"/>
        </w:rPr>
        <w:t>2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5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38.08, found: 438.0252.</w:t>
      </w:r>
      <w:r w:rsidRPr="00F358C3">
        <w:rPr>
          <w:rFonts w:ascii="Arial" w:hAnsi="Arial" w:cs="Arial"/>
          <w:sz w:val="18"/>
          <w:szCs w:val="18"/>
          <w:vertAlign w:val="superscript"/>
        </w:rPr>
        <w:t>13</w:t>
      </w:r>
      <w:r w:rsidRPr="00F358C3">
        <w:rPr>
          <w:rFonts w:ascii="Arial" w:hAnsi="Arial" w:cs="Arial"/>
          <w:sz w:val="18"/>
          <w:szCs w:val="18"/>
        </w:rPr>
        <w:t>C NMR (101 MHz, METHANOL-D4) δ 180.45, 163.19, 161.76, 157.63, 157.36, 154.50, 130.11, 122.61, 120.89, 115.16, 105.84, 98.56, 93.12, 63.38, 54.12, 51.43, 37.60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3-​[bis(2-chloroethyl)​amino]​propoxy]​-​5-​hydroxy-​3-​(4-​hydroxyphenyl)​-4H-chromen-​4-​one (4b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91%, light gray solid. mp 282-289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600 MHz, METHANOL-D4) δ 8.15 (s, 1H), 7.41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6 Hz, 2H), 6.88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6 Hz, 2H), 6.58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1 Hz, 1H), 6.41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4.24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6 Hz, 2H), 4.07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1 Hz, 4H), 3.78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1 Hz, 4H), 3.65 – 3.55 (m, 2H), 2.36 – 2.30 (m, 2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2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3</w:t>
      </w:r>
      <w:r w:rsidRPr="00F358C3">
        <w:rPr>
          <w:rFonts w:ascii="Arial" w:hAnsi="Arial" w:cs="Arial"/>
          <w:sz w:val="18"/>
          <w:szCs w:val="18"/>
        </w:rPr>
        <w:t>Cl</w:t>
      </w:r>
      <w:r w:rsidRPr="00F358C3">
        <w:rPr>
          <w:rFonts w:ascii="Arial" w:hAnsi="Arial" w:cs="Arial"/>
          <w:sz w:val="18"/>
          <w:szCs w:val="18"/>
          <w:vertAlign w:val="subscript"/>
        </w:rPr>
        <w:t>2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5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52.10, found: 452.0548.</w:t>
      </w:r>
      <w:r w:rsidRPr="00F358C3">
        <w:rPr>
          <w:rFonts w:ascii="Arial" w:hAnsi="Arial" w:cs="Arial"/>
          <w:sz w:val="18"/>
          <w:szCs w:val="18"/>
          <w:vertAlign w:val="superscript"/>
        </w:rPr>
        <w:t>13</w:t>
      </w:r>
      <w:r w:rsidRPr="00F358C3">
        <w:rPr>
          <w:rFonts w:ascii="Arial" w:hAnsi="Arial" w:cs="Arial"/>
          <w:sz w:val="18"/>
          <w:szCs w:val="18"/>
        </w:rPr>
        <w:t xml:space="preserve">C </w:t>
      </w:r>
      <w:r w:rsidRPr="00F358C3">
        <w:rPr>
          <w:rFonts w:ascii="Arial" w:eastAsia="SimSun" w:hAnsi="Arial" w:cs="Arial"/>
          <w:sz w:val="18"/>
          <w:szCs w:val="18"/>
        </w:rPr>
        <w:t>NMR (101 MHz, DMSO-D6) δ 180.92, 164.62, 162.27, 158.10, 157.97, 154.93, 130.64, 123.07, 121.46, 115.65, 106.05, 98.93, 93.38, 66.27, 53.76, 50.44, 37.82, 23.25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4-​[bis(2-chloroethyl)​amino]​butoxy]​-​5-​hydroxy-​3-​(4-​hydroxyphenyl)​-4H-​chromen-​4-​one (4c)</w:t>
      </w:r>
    </w:p>
    <w:p w:rsidR="001D7EB2" w:rsidRPr="00F358C3" w:rsidRDefault="001D7EB2" w:rsidP="001D7EB2">
      <w:pPr>
        <w:pStyle w:val="NormalWeb"/>
        <w:spacing w:before="0" w:beforeAutospacing="0" w:after="0" w:afterAutospacing="0" w:line="276" w:lineRule="auto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87%, light gray solid. mp 235-250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600 MHz, METHANOL-D4) δ 8.12 (s, 1H), 7.46 – 7.27 (m, 2H), 6.91 – 6.76 (m, 2H), 6.55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6.38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4.16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8 Hz, 2H), 4.01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1 Hz, 4H), 3.72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0 Hz, 4H), 3.53 – 3.34 (m, 2H), 2.02 – 1.95 (m, 2H), 1.95 – 1.89 (m, 2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3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5</w:t>
      </w:r>
      <w:r w:rsidRPr="00F358C3">
        <w:rPr>
          <w:rFonts w:ascii="Arial" w:hAnsi="Arial" w:cs="Arial"/>
          <w:sz w:val="18"/>
          <w:szCs w:val="18"/>
        </w:rPr>
        <w:t xml:space="preserve"> Cl</w:t>
      </w:r>
      <w:r w:rsidRPr="00F358C3">
        <w:rPr>
          <w:rFonts w:ascii="Arial" w:hAnsi="Arial" w:cs="Arial"/>
          <w:sz w:val="18"/>
          <w:szCs w:val="18"/>
          <w:vertAlign w:val="subscript"/>
        </w:rPr>
        <w:t>2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5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66.11, found: 466.25.</w:t>
      </w:r>
      <w:r w:rsidRPr="00F358C3">
        <w:rPr>
          <w:rFonts w:ascii="Arial" w:hAnsi="Arial" w:cs="Arial"/>
          <w:sz w:val="18"/>
          <w:szCs w:val="18"/>
          <w:vertAlign w:val="superscript"/>
        </w:rPr>
        <w:t>13</w:t>
      </w:r>
      <w:r w:rsidRPr="00F358C3">
        <w:rPr>
          <w:rFonts w:ascii="Arial" w:hAnsi="Arial" w:cs="Arial"/>
          <w:sz w:val="18"/>
          <w:szCs w:val="18"/>
        </w:rPr>
        <w:t xml:space="preserve">C NMR (101 MHz, DMSO-D6) δ 180.90, 164.91, 162.26, 158.09, 157.98, 154.89, 130.64, 123.02, 121.48, 115.64, 105.92, 98.89, 93.36, 68.36, 53.59, 52.80, 37.80, 25.97, 20.24. 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(2-​bromoethoxy)​-​5-​hydroxy-​2-​phenyl-4H-​chromen-​4-​one (6a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67%, yellow solid. mp 157-159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600 MHz, CHLOROFORM-D) δ 12.74 (s, 1H), 7.91 – 7.86 (m, 2H), 7.63 – 7.45 (m, 3H), 6.68 (s, 1H), 6.53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6.38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4.37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3 Hz, 2H), 3.67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3 Hz, 2H)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(3-​bromopropoxy)-5-hydroxy-​2-​phenyl-4H-​chromen-​4-​one (6b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77%, yellow solid. mp 163-167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400 MHz, CHLOROFORM-D) δ 12.72 (s, 1H), 7.94 – 7.84 (m, 2H), 7.60 – 7.47 (m, 3H), 6.67 (s, 1H), 6.52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3 Hz, 1H), 6.38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4.20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8 Hz, 2H), 3.61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4 Hz, 2H), 2.41 – 2.29 (m, 2H)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(</w:t>
      </w:r>
      <w:r w:rsidRPr="00F358C3">
        <w:rPr>
          <w:rFonts w:ascii="Arial" w:hAnsi="Arial" w:cs="Arial"/>
          <w:color w:val="303030"/>
          <w:sz w:val="18"/>
          <w:szCs w:val="18"/>
          <w:shd w:val="clear" w:color="auto" w:fill="FFFFFF"/>
        </w:rPr>
        <w:t>4-​bromobutoxy</w:t>
      </w:r>
      <w:r w:rsidRPr="00F358C3">
        <w:rPr>
          <w:rFonts w:ascii="Arial" w:hAnsi="Arial" w:cs="Arial"/>
          <w:sz w:val="18"/>
          <w:szCs w:val="18"/>
        </w:rPr>
        <w:t>)-5-hydroxy-2-phenyl-4H-chromen-4-one (6c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lastRenderedPageBreak/>
        <w:t>Yield 89%, yellow solid. mp 147-148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400 MHz, CHLOROFORM-D) δ 12.69 (s, 1H), 7.89 – 7.85 (m, 2H), 7.57 – 7.48 (m, 3H), 6.65 (s, 1H), 6.48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6.35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4.07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0 Hz, 2H), 3.49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4 Hz, 2H), 2.12 – 2.03 (m, 2H), 2.03 – 1.94 (m, 2H)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2-​[bis(2-​hydroxyethyl)​amino]​ethoxy]​-​5-​hydroxy-​2-phenyl-4H-chromen-4-one (7a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91%, light yellow solid. mp 165-167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400 MHz, CHLOROFORM-D) δ 12.71 (s, 1H), 7.87 (d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0, 1.6 Hz, 2H), 7.58 – 7.47 (m, 3H), 6.65 (s, 1H), 6.51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6.36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4.12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3 Hz, 2H), 3.66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2 Hz, 4H), 3.04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3 Hz, 2H), 2.82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2 Hz, 4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1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3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6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386.15, found: 386.0789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[3-[bis(2-hydroxyethyl)amino]propoxy]-​5-​hydroxy-​2-phenyl-4H-chromen-4-one (7b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89%, light yellow solid. mp 100-102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600 MHz, CHLOROFORM-D) δ 12.71 (s, 1H), 7.88 (d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8.1, 1.4 Hz, 2H), 7.58 – 7.48 (m, 3H), 6.66 (s, 1H), 6.51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6.37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2 Hz, 1H), 4.14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9 Hz, 2H), 3.66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2 Hz, 4H), 2.78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8 Hz, 2H), 2.71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2 Hz, 4H), 2.07 – 1.88 (m, 2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2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5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6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00.17, found: 400.1818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[4-[bis(2-hydroxyethyl)amino]butoxy]​-​5-​hydroxy-​2-phenyl-4H-chromen-4-one (7c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96%, light yellow solid. mp 83-85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600 MHz, METHANOL-D4) δ 7.95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7.3 Hz, 2H), 7.58 – 7.49 (m, 3H), 6.71 (s, 1H), 6.61 (s, 1H), 6.30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1.3 Hz, 1H), 4.06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9 Hz, 2H), 3.60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9 Hz, 4H), 2.65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9 Hz, 4H), 2.63 – 2.59 (m, 2H), 1.83 – 1.77 (m, 2H), 1.69 – 1.62 (m, 2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3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7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6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14.18, found: 414.1972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2-​[bis(2-chloroethyl)​amino]​ethoxy]​-​5-​hydroxy-​2-phenyl-4H-chromen-4-one (8a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84%, light yellow solid. mp 138-140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400 MHz, METHANOL-D4) δ 8.02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6 Hz, 2H), 7.66 – 7.52 (m, 3H), 6.86 – 6.79 (m, 2H), 6.49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1.7 Hz, 1H), 4.61 – 4.53 (m, 2H), 4.08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0 Hz, 4H), 3.95 – 3.79 (m, 6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1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1</w:t>
      </w:r>
      <w:r w:rsidRPr="00F358C3">
        <w:rPr>
          <w:rFonts w:ascii="Arial" w:hAnsi="Arial" w:cs="Arial"/>
          <w:sz w:val="18"/>
          <w:szCs w:val="18"/>
        </w:rPr>
        <w:t>Cl</w:t>
      </w:r>
      <w:r w:rsidRPr="00F358C3">
        <w:rPr>
          <w:rFonts w:ascii="Arial" w:hAnsi="Arial" w:cs="Arial"/>
          <w:sz w:val="18"/>
          <w:szCs w:val="18"/>
          <w:vertAlign w:val="subscript"/>
        </w:rPr>
        <w:t>2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4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22.08, found: 422.0545.</w:t>
      </w:r>
      <w:r w:rsidRPr="00F358C3">
        <w:rPr>
          <w:rFonts w:ascii="Arial" w:hAnsi="Arial" w:cs="Arial"/>
          <w:sz w:val="18"/>
          <w:szCs w:val="18"/>
          <w:vertAlign w:val="superscript"/>
        </w:rPr>
        <w:t>13</w:t>
      </w:r>
      <w:r w:rsidRPr="00F358C3">
        <w:rPr>
          <w:rFonts w:ascii="Arial" w:hAnsi="Arial" w:cs="Arial"/>
          <w:sz w:val="18"/>
          <w:szCs w:val="18"/>
        </w:rPr>
        <w:t>C NMR (101 MHz, DMSO-D6) δ 182.66, 164.12, 164.00, 161.71, 157.79, 132.76, 131.06, 129.71, 127.00, 105.97, 105.83, 99.18, 94.07, 55.47, 54.83, 52.01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3-​[bis(2-chloroethyl)​amino]​propoxy]​-​5-​hydroxy-​2-phenyl-4H-chromen-4-one (8b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Yield 80%, light yellow solid. mp 119-121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 xml:space="preserve">H NMR (600 MHz, METHANOL-D4) δ 8.02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7.1 Hz, 2H), 7.66 – 7.53 (m, 3H), 6.81 (s, 1H), 6.74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1.9 Hz, 1H), 6.42 (d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2.1 Hz, 1H), 4.28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5.6 Hz, 2H), 4.08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1 Hz, 4H), 3.80 (t, </w:t>
      </w:r>
      <w:r w:rsidRPr="00F358C3">
        <w:rPr>
          <w:rFonts w:ascii="Arial" w:hAnsi="Arial" w:cs="Arial"/>
          <w:i/>
          <w:iCs/>
          <w:sz w:val="18"/>
          <w:szCs w:val="18"/>
        </w:rPr>
        <w:t>J</w:t>
      </w:r>
      <w:r w:rsidRPr="00F358C3">
        <w:rPr>
          <w:rFonts w:ascii="Arial" w:hAnsi="Arial" w:cs="Arial"/>
          <w:sz w:val="18"/>
          <w:szCs w:val="18"/>
        </w:rPr>
        <w:t xml:space="preserve"> = 6.1 Hz, 4H), 3.67 – 3.58 (m, 2H), 2.40 – 2.33 (m, 2H). 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2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3</w:t>
      </w:r>
      <w:r w:rsidRPr="00F358C3">
        <w:rPr>
          <w:rFonts w:ascii="Arial" w:hAnsi="Arial" w:cs="Arial"/>
          <w:sz w:val="18"/>
          <w:szCs w:val="18"/>
        </w:rPr>
        <w:t xml:space="preserve"> Cl</w:t>
      </w:r>
      <w:r w:rsidRPr="00F358C3">
        <w:rPr>
          <w:rFonts w:ascii="Arial" w:hAnsi="Arial" w:cs="Arial"/>
          <w:sz w:val="18"/>
          <w:szCs w:val="18"/>
          <w:vertAlign w:val="subscript"/>
        </w:rPr>
        <w:t>2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4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36.10, found: 436.33.</w:t>
      </w:r>
      <w:r w:rsidRPr="00F358C3">
        <w:rPr>
          <w:rFonts w:ascii="Arial" w:eastAsia="SimSun" w:hAnsi="Arial" w:cs="Arial"/>
          <w:sz w:val="18"/>
          <w:szCs w:val="18"/>
          <w:vertAlign w:val="superscript"/>
        </w:rPr>
        <w:t>13</w:t>
      </w:r>
      <w:r w:rsidRPr="00F358C3">
        <w:rPr>
          <w:rFonts w:ascii="Arial" w:eastAsia="SimSun" w:hAnsi="Arial" w:cs="Arial"/>
          <w:sz w:val="18"/>
          <w:szCs w:val="18"/>
        </w:rPr>
        <w:t xml:space="preserve">C </w:t>
      </w:r>
      <w:r w:rsidRPr="00F358C3">
        <w:rPr>
          <w:rFonts w:ascii="Arial" w:hAnsi="Arial" w:cs="Arial"/>
          <w:sz w:val="18"/>
          <w:szCs w:val="18"/>
        </w:rPr>
        <w:t>NMR (101 MHz, DMSO-D6) δ 182.55, 164.74, 163.98, 161.69, 157.80, 132.68, 131.06, 129.66, 126.94, 105.87, 105.54, 99.02, 93.81, 66.26, 53.75, 50.41, 37.91, 23.35.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</w:rPr>
      </w:pPr>
      <w:r w:rsidRPr="00F358C3">
        <w:rPr>
          <w:rFonts w:ascii="Arial" w:hAnsi="Arial" w:cs="Arial"/>
          <w:sz w:val="18"/>
          <w:szCs w:val="18"/>
        </w:rPr>
        <w:t>7-​[4-[bis(2-chloroethyl)amino]butoxy]​-​5-​hydroxy-​2-phenyl-4H-chromen-4-one (8c)</w:t>
      </w:r>
    </w:p>
    <w:p w:rsidR="001D7EB2" w:rsidRPr="00F358C3" w:rsidRDefault="001D7EB2" w:rsidP="001D7EB2">
      <w:pPr>
        <w:spacing w:after="0"/>
        <w:rPr>
          <w:rFonts w:ascii="Arial" w:hAnsi="Arial" w:cs="Arial"/>
          <w:sz w:val="18"/>
          <w:szCs w:val="18"/>
          <w:vertAlign w:val="superscript"/>
        </w:rPr>
      </w:pPr>
      <w:r w:rsidRPr="00F358C3">
        <w:rPr>
          <w:rFonts w:ascii="Arial" w:hAnsi="Arial" w:cs="Arial"/>
          <w:sz w:val="18"/>
          <w:szCs w:val="18"/>
        </w:rPr>
        <w:t>Yield 79%, light gray solid. mp 150-151</w:t>
      </w:r>
      <w:r w:rsidRPr="00F358C3">
        <w:rPr>
          <w:rFonts w:ascii="Arial" w:hAnsi="Arial" w:cs="Arial"/>
          <w:sz w:val="18"/>
          <w:szCs w:val="18"/>
          <w:vertAlign w:val="superscript"/>
        </w:rPr>
        <w:t>0</w:t>
      </w:r>
      <w:r w:rsidRPr="00F358C3">
        <w:rPr>
          <w:rFonts w:ascii="Arial" w:hAnsi="Arial" w:cs="Arial"/>
          <w:sz w:val="18"/>
          <w:szCs w:val="18"/>
        </w:rPr>
        <w:t>C;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1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F358C3">
        <w:rPr>
          <w:rFonts w:ascii="Arial" w:hAnsi="Arial" w:cs="Arial"/>
          <w:sz w:val="18"/>
          <w:szCs w:val="18"/>
        </w:rPr>
        <w:t>NMR (600 MHz, METHANOL-D4) δ 8.02 (s, 2H), 7.80 – 7.29 (m, 3H), 6.79 (s, 2H), 6.39 (s, 1H), 4.22 (s, 2H), 4.04 (s, 4H), 3.73 (s, 4H), 3.45 (s, 2H), 2.29 – 1.78 (m, 4H).MS (ESI): Calcd.C</w:t>
      </w:r>
      <w:r w:rsidRPr="00F358C3">
        <w:rPr>
          <w:rFonts w:ascii="Arial" w:hAnsi="Arial" w:cs="Arial"/>
          <w:sz w:val="18"/>
          <w:szCs w:val="18"/>
          <w:vertAlign w:val="subscript"/>
        </w:rPr>
        <w:t>23</w:t>
      </w:r>
      <w:r w:rsidRPr="00F358C3">
        <w:rPr>
          <w:rFonts w:ascii="Arial" w:hAnsi="Arial" w:cs="Arial"/>
          <w:sz w:val="18"/>
          <w:szCs w:val="18"/>
        </w:rPr>
        <w:t>H</w:t>
      </w:r>
      <w:r w:rsidRPr="00F358C3">
        <w:rPr>
          <w:rFonts w:ascii="Arial" w:hAnsi="Arial" w:cs="Arial"/>
          <w:sz w:val="18"/>
          <w:szCs w:val="18"/>
          <w:vertAlign w:val="subscript"/>
        </w:rPr>
        <w:t>25</w:t>
      </w:r>
      <w:r w:rsidRPr="00F358C3">
        <w:rPr>
          <w:rFonts w:ascii="Arial" w:hAnsi="Arial" w:cs="Arial"/>
          <w:sz w:val="18"/>
          <w:szCs w:val="18"/>
        </w:rPr>
        <w:t>Cl</w:t>
      </w:r>
      <w:r w:rsidRPr="00F358C3">
        <w:rPr>
          <w:rFonts w:ascii="Arial" w:hAnsi="Arial" w:cs="Arial"/>
          <w:sz w:val="18"/>
          <w:szCs w:val="18"/>
          <w:vertAlign w:val="subscript"/>
        </w:rPr>
        <w:t>2</w:t>
      </w:r>
      <w:r w:rsidRPr="00F358C3">
        <w:rPr>
          <w:rFonts w:ascii="Arial" w:hAnsi="Arial" w:cs="Arial"/>
          <w:sz w:val="18"/>
          <w:szCs w:val="18"/>
        </w:rPr>
        <w:t>NO</w:t>
      </w:r>
      <w:r w:rsidRPr="00F358C3">
        <w:rPr>
          <w:rFonts w:ascii="Arial" w:hAnsi="Arial" w:cs="Arial"/>
          <w:sz w:val="18"/>
          <w:szCs w:val="18"/>
          <w:vertAlign w:val="subscript"/>
        </w:rPr>
        <w:t>4</w:t>
      </w:r>
      <w:r w:rsidRPr="00F358C3">
        <w:rPr>
          <w:rFonts w:ascii="Arial" w:hAnsi="Arial" w:cs="Arial"/>
          <w:sz w:val="18"/>
          <w:szCs w:val="18"/>
        </w:rPr>
        <w:t>, [M+H</w:t>
      </w:r>
      <w:r w:rsidRPr="00F358C3">
        <w:rPr>
          <w:rFonts w:ascii="Arial" w:hAnsi="Arial" w:cs="Arial"/>
          <w:sz w:val="18"/>
          <w:szCs w:val="18"/>
          <w:vertAlign w:val="superscript"/>
        </w:rPr>
        <w:t>+</w:t>
      </w:r>
      <w:r w:rsidRPr="00F358C3">
        <w:rPr>
          <w:rFonts w:ascii="Arial" w:hAnsi="Arial" w:cs="Arial"/>
          <w:sz w:val="18"/>
          <w:szCs w:val="18"/>
        </w:rPr>
        <w:t>] m/z: 450.12, found: 450.22.</w:t>
      </w:r>
      <w:r w:rsidRPr="00F358C3">
        <w:rPr>
          <w:rFonts w:ascii="Arial" w:hAnsi="Arial" w:cs="Arial"/>
          <w:sz w:val="18"/>
          <w:szCs w:val="18"/>
          <w:vertAlign w:val="superscript"/>
        </w:rPr>
        <w:t>13</w:t>
      </w:r>
      <w:r w:rsidRPr="00F358C3">
        <w:rPr>
          <w:rFonts w:ascii="Arial" w:hAnsi="Arial" w:cs="Arial"/>
          <w:sz w:val="18"/>
          <w:szCs w:val="18"/>
        </w:rPr>
        <w:t>C NMR (101 MHz, DMSO-D6) δ 182.55, 165.08, 163.96, 161.69, 157.84, 132.71, 131.10, 129.71, 126.98, 105.89, 105.43, 99.03, 93.80, 68.46, 53.57, 52.93, 37.66, 26.08, 20.26.</w:t>
      </w:r>
    </w:p>
    <w:p w:rsidR="00B423FC" w:rsidRDefault="00B423FC"/>
    <w:sectPr w:rsidR="00B42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2D8"/>
    <w:rsid w:val="001D7EB2"/>
    <w:rsid w:val="007A6C7B"/>
    <w:rsid w:val="00B423FC"/>
    <w:rsid w:val="00D7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EB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7EB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EB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7EB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0</Words>
  <Characters>7299</Characters>
  <Application>Microsoft Office Word</Application>
  <DocSecurity>0</DocSecurity>
  <Lines>60</Lines>
  <Paragraphs>17</Paragraphs>
  <ScaleCrop>false</ScaleCrop>
  <Company/>
  <LinksUpToDate>false</LinksUpToDate>
  <CharactersWithSpaces>8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0-04-24T14:59:00Z</dcterms:created>
  <dcterms:modified xsi:type="dcterms:W3CDTF">2020-04-24T14:59:00Z</dcterms:modified>
</cp:coreProperties>
</file>